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56EA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32"/>
          <w:sz w:val="28"/>
          <w:szCs w:val="28"/>
          <w:lang w:val="en-US" w:eastAsia="zh-CN" w:bidi="ar-SA"/>
          <w14:textFill>
            <w14:solidFill>
              <w14:schemeClr w14:val="tx1"/>
            </w14:solidFill>
          </w14:textFill>
        </w:rPr>
        <w:t>Perioperative hemodynamic outcome indicators</w:t>
      </w:r>
      <w:bookmarkStart w:id="1" w:name="_GoBack"/>
      <w:bookmarkEnd w:id="1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7"/>
        <w:gridCol w:w="2125"/>
        <w:gridCol w:w="2050"/>
        <w:gridCol w:w="1533"/>
      </w:tblGrid>
      <w:tr w14:paraId="4A50E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1802F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85D5CB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  <w:t>Group M</w:t>
            </w:r>
          </w:p>
          <w:p w14:paraId="79C5BA6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  <w:t>(n=82)</w:t>
            </w:r>
          </w:p>
        </w:tc>
        <w:tc>
          <w:tcPr>
            <w:tcW w:w="2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FBF628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  <w:t>Group C</w:t>
            </w:r>
          </w:p>
          <w:p w14:paraId="252AAA4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  <w:t>(n=85)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568EB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  <w:t>p</w:t>
            </w:r>
          </w:p>
        </w:tc>
      </w:tr>
      <w:tr w14:paraId="4571F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7C79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BP（mmHg）</w:t>
            </w:r>
          </w:p>
        </w:tc>
        <w:tc>
          <w:tcPr>
            <w:tcW w:w="21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3779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BB40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F08A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3*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</w:tr>
      <w:tr w14:paraId="4BCE4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E786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5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0.73±21.4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F1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7.84±14.1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FB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0</w:t>
            </w:r>
          </w:p>
        </w:tc>
      </w:tr>
      <w:tr w14:paraId="40316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1EBEF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60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5.51</w:t>
            </w:r>
            <w:bookmarkStart w:id="0" w:name="OLE_LINK1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±</w:t>
            </w:r>
            <w:bookmarkEnd w:id="0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1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B0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7.85±16.1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90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9*</w:t>
            </w:r>
          </w:p>
        </w:tc>
      </w:tr>
      <w:tr w14:paraId="5C4C7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CA8A0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0F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2.61±26.1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13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1.87±16.5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FF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*</w:t>
            </w:r>
          </w:p>
        </w:tc>
      </w:tr>
      <w:tr w14:paraId="49F44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D461B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1B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9.41±26.0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66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9.75±13.4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57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3*</w:t>
            </w:r>
          </w:p>
        </w:tc>
      </w:tr>
      <w:tr w14:paraId="35AC9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C823A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59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2.04±17.5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5A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8.72±11.9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32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53</w:t>
            </w:r>
          </w:p>
        </w:tc>
      </w:tr>
      <w:tr w14:paraId="38447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7B576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BP（mmHg）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73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08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E3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7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</w:tr>
      <w:tr w14:paraId="0CE7E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89DC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6A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3.46±11.5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5C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0.75±11.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78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24</w:t>
            </w:r>
          </w:p>
        </w:tc>
      </w:tr>
      <w:tr w14:paraId="60D15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D75C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CA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7.69±13.2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25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2.59±12.5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BE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2*</w:t>
            </w:r>
          </w:p>
        </w:tc>
      </w:tr>
      <w:tr w14:paraId="4EBB7B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0C31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00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1.22±16.4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97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5.04±11.7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07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6*</w:t>
            </w:r>
          </w:p>
        </w:tc>
      </w:tr>
      <w:tr w14:paraId="69E45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4B68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62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1.04±15.3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07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7.21±10.4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6B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61</w:t>
            </w:r>
          </w:p>
        </w:tc>
      </w:tr>
      <w:tr w14:paraId="7F017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4DFD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4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7.77±13.5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72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6.94±10.5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4B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59</w:t>
            </w:r>
          </w:p>
        </w:tc>
      </w:tr>
      <w:tr w14:paraId="2B38B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088DF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BP（mmHg）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22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A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EB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9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</w:tr>
      <w:tr w14:paraId="3FF61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F088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92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1.49±14.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31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8.89±13.0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19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19</w:t>
            </w:r>
          </w:p>
        </w:tc>
      </w:tr>
      <w:tr w14:paraId="3B774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8967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2B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3.24±14.6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EE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7.66±12.6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FE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9*</w:t>
            </w:r>
          </w:p>
        </w:tc>
      </w:tr>
      <w:tr w14:paraId="1BAA4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A41F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6E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6.84±19.3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CE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9.91±12.5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C6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6*</w:t>
            </w:r>
          </w:p>
        </w:tc>
      </w:tr>
      <w:tr w14:paraId="1C9F6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F4B8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8B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6.80±18.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6B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0.12±10.6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7A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4*</w:t>
            </w:r>
          </w:p>
        </w:tc>
      </w:tr>
      <w:tr w14:paraId="2C6A2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53B9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2C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2.13±15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38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9.64±9.9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AF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07</w:t>
            </w:r>
          </w:p>
        </w:tc>
      </w:tr>
      <w:tr w14:paraId="5FCF7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E1D7D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R（beats per minute）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C8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9D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43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</w:tr>
      <w:tr w14:paraId="710E3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F32E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EA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5.30±14.3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4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6.84±14.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31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85</w:t>
            </w:r>
          </w:p>
        </w:tc>
      </w:tr>
      <w:tr w14:paraId="33DBF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7E06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A3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6.61±14.0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30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3.06±12.3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A7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85</w:t>
            </w:r>
          </w:p>
        </w:tc>
      </w:tr>
      <w:tr w14:paraId="5E0B3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9474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54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4.85±14.3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78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1.27±12.7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E5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89</w:t>
            </w:r>
          </w:p>
        </w:tc>
      </w:tr>
      <w:tr w14:paraId="047CB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B74A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26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8.48±13.5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EF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6.53±11.0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11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09</w:t>
            </w:r>
          </w:p>
        </w:tc>
      </w:tr>
      <w:tr w14:paraId="57CC2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CFF76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="210" w:left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5</w:t>
            </w:r>
          </w:p>
        </w:tc>
        <w:tc>
          <w:tcPr>
            <w:tcW w:w="21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0D31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2.35±11.51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38AA9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3.21±8.80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3D4C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88</w:t>
            </w:r>
          </w:p>
        </w:tc>
      </w:tr>
    </w:tbl>
    <w:p w14:paraId="71ADD23D">
      <w:pPr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Note: 1. The p-value here refers to the p-value of the interaction effect of the intra subject factor * grouping in the intra subject effect tes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574C1A"/>
    <w:rsid w:val="0FA715CD"/>
    <w:rsid w:val="31574C1A"/>
    <w:rsid w:val="5791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7</Words>
  <Characters>819</Characters>
  <Lines>0</Lines>
  <Paragraphs>0</Paragraphs>
  <TotalTime>0</TotalTime>
  <ScaleCrop>false</ScaleCrop>
  <LinksUpToDate>false</LinksUpToDate>
  <CharactersWithSpaces>84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30T07:44:00Z</dcterms:created>
  <dc:creator>麻团</dc:creator>
  <cp:lastModifiedBy>锅包肉</cp:lastModifiedBy>
  <dcterms:modified xsi:type="dcterms:W3CDTF">2025-09-30T12:08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B5044FECFDC4D2DADA025F83FD91868</vt:lpwstr>
  </property>
  <property fmtid="{D5CDD505-2E9C-101B-9397-08002B2CF9AE}" pid="4" name="KSOTemplateDocerSaveRecord">
    <vt:lpwstr>eyJoZGlkIjoiMDU1ZjliNWJjNjJhZjRjMjM2YzhkODAzZTZhZDFiYjYiLCJ1c2VySWQiOiIyNzg1NDkxODAifQ==</vt:lpwstr>
  </property>
</Properties>
</file>